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  <w:tblPrChange w:id="0" w:author="Marta Tejedor" w:date="2026-01-17T11:24:00Z" w16du:dateUtc="2026-01-17T17:24:00Z">
          <w:tblPr>
            <w:tblW w:w="5000" w:type="pct"/>
            <w:tblCellMar>
              <w:left w:w="70" w:type="dxa"/>
              <w:right w:w="7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2196"/>
        <w:gridCol w:w="1125"/>
        <w:gridCol w:w="2097"/>
        <w:gridCol w:w="1127"/>
        <w:gridCol w:w="2099"/>
        <w:tblGridChange w:id="1">
          <w:tblGrid>
            <w:gridCol w:w="2196"/>
            <w:gridCol w:w="1125"/>
            <w:gridCol w:w="2097"/>
            <w:gridCol w:w="1127"/>
            <w:gridCol w:w="2099"/>
          </w:tblGrid>
        </w:tblGridChange>
      </w:tblGrid>
      <w:tr w:rsidR="00B351FB" w:rsidRPr="009A7D03" w14:paraId="5AC820AE" w14:textId="77777777" w:rsidTr="00B6554C">
        <w:trPr>
          <w:trHeight w:val="290"/>
          <w:trPrChange w:id="2" w:author="Marta Tejedor" w:date="2026-01-17T11:24:00Z" w16du:dateUtc="2026-01-17T17:24:00Z">
            <w:trPr>
              <w:trHeight w:val="290"/>
            </w:trPr>
          </w:trPrChange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  <w:tcPrChange w:id="3" w:author="Marta Tejedor" w:date="2026-01-17T11:24:00Z" w16du:dateUtc="2026-01-17T17:24:00Z">
              <w:tcPr>
                <w:tcW w:w="1270" w:type="pct"/>
                <w:tcBorders>
                  <w:top w:val="single" w:sz="4" w:space="0" w:color="auto"/>
                  <w:left w:val="single" w:sz="4" w:space="0" w:color="auto"/>
                  <w:bottom w:val="nil"/>
                  <w:right w:val="single" w:sz="4" w:space="0" w:color="auto"/>
                </w:tcBorders>
                <w:shd w:val="clear" w:color="auto" w:fill="000000" w:themeFill="text1"/>
                <w:noWrap/>
                <w:vAlign w:val="bottom"/>
                <w:hideMark/>
              </w:tcPr>
            </w:tcPrChange>
          </w:tcPr>
          <w:p w14:paraId="08C3F3BC" w14:textId="77777777" w:rsidR="00B351FB" w:rsidRPr="00B6554C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4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</w:pPr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5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Region</w:t>
            </w:r>
          </w:p>
        </w:tc>
        <w:tc>
          <w:tcPr>
            <w:tcW w:w="186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  <w:tcPrChange w:id="6" w:author="Marta Tejedor" w:date="2026-01-17T11:24:00Z" w16du:dateUtc="2026-01-17T17:24:00Z">
              <w:tcPr>
                <w:tcW w:w="1864" w:type="pct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000000" w:themeFill="text1"/>
                <w:noWrap/>
                <w:vAlign w:val="bottom"/>
                <w:hideMark/>
              </w:tcPr>
            </w:tcPrChange>
          </w:tcPr>
          <w:p w14:paraId="606A2C04" w14:textId="77777777" w:rsidR="00B351FB" w:rsidRPr="00B6554C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7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</w:pPr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8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Pellet</w:t>
            </w:r>
          </w:p>
        </w:tc>
        <w:tc>
          <w:tcPr>
            <w:tcW w:w="18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  <w:tcPrChange w:id="9" w:author="Marta Tejedor" w:date="2026-01-17T11:24:00Z" w16du:dateUtc="2026-01-17T17:24:00Z">
              <w:tcPr>
                <w:tcW w:w="1866" w:type="pct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bottom"/>
                <w:hideMark/>
              </w:tcPr>
            </w:tcPrChange>
          </w:tcPr>
          <w:p w14:paraId="6427828C" w14:textId="77777777" w:rsidR="00B351FB" w:rsidRPr="00B6554C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0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</w:pPr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1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RIH</w:t>
            </w:r>
          </w:p>
        </w:tc>
      </w:tr>
      <w:tr w:rsidR="00B351FB" w:rsidRPr="009A7D03" w14:paraId="3FC11843" w14:textId="77777777" w:rsidTr="00B6554C">
        <w:trPr>
          <w:trHeight w:val="290"/>
          <w:trPrChange w:id="12" w:author="Marta Tejedor" w:date="2026-01-17T11:24:00Z" w16du:dateUtc="2026-01-17T17:24:00Z">
            <w:trPr>
              <w:trHeight w:val="290"/>
            </w:trPr>
          </w:trPrChange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  <w:tcPrChange w:id="13" w:author="Marta Tejedor" w:date="2026-01-17T11:24:00Z" w16du:dateUtc="2026-01-17T17:24:00Z">
              <w:tcPr>
                <w:tcW w:w="1270" w:type="pct"/>
                <w:tcBorders>
                  <w:top w:val="nil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000000" w:themeFill="text1"/>
                <w:noWrap/>
                <w:vAlign w:val="bottom"/>
                <w:hideMark/>
              </w:tcPr>
            </w:tcPrChange>
          </w:tcPr>
          <w:p w14:paraId="4A9A9BA9" w14:textId="77777777" w:rsidR="00B351FB" w:rsidRPr="00B6554C" w:rsidRDefault="00B351FB" w:rsidP="00B351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4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</w:pPr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5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color w:val="FFFFFF" w:themeColor="background1"/>
                    <w:sz w:val="16"/>
                    <w:szCs w:val="16"/>
                    <w:highlight w:val="black"/>
                    <w:lang w:eastAsia="es-ES"/>
                  </w:rPr>
                </w:rPrChange>
              </w:rPr>
              <w:t>(mean ± SD)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  <w:tcPrChange w:id="16" w:author="Marta Tejedor" w:date="2026-01-17T11:24:00Z" w16du:dateUtc="2026-01-17T17:24:00Z">
              <w:tcPr>
                <w:tcW w:w="651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6A6A6" w:themeFill="background1" w:themeFillShade="A6"/>
                <w:noWrap/>
                <w:vAlign w:val="bottom"/>
                <w:hideMark/>
              </w:tcPr>
            </w:tcPrChange>
          </w:tcPr>
          <w:p w14:paraId="2852842D" w14:textId="77777777" w:rsidR="00B351FB" w:rsidRPr="00B6554C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7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</w:pPr>
            <w:proofErr w:type="spellStart"/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18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Baseline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  <w:tcPrChange w:id="19" w:author="Marta Tejedor" w:date="2026-01-17T11:24:00Z" w16du:dateUtc="2026-01-17T17:24:00Z">
              <w:tcPr>
                <w:tcW w:w="1213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6A6A6" w:themeFill="background1" w:themeFillShade="A6"/>
                <w:noWrap/>
                <w:vAlign w:val="bottom"/>
                <w:hideMark/>
              </w:tcPr>
            </w:tcPrChange>
          </w:tcPr>
          <w:p w14:paraId="00A58DC4" w14:textId="77777777" w:rsidR="00B351FB" w:rsidRPr="00B6554C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0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</w:pPr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1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 xml:space="preserve">2h post </w:t>
            </w:r>
            <w:proofErr w:type="spellStart"/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2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water</w:t>
            </w:r>
            <w:proofErr w:type="spellEnd"/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3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 xml:space="preserve"> </w:t>
            </w:r>
            <w:proofErr w:type="spellStart"/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4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bolus</w:t>
            </w:r>
            <w:proofErr w:type="spellEnd"/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  <w:tcPrChange w:id="25" w:author="Marta Tejedor" w:date="2026-01-17T11:24:00Z" w16du:dateUtc="2026-01-17T17:24:00Z">
              <w:tcPr>
                <w:tcW w:w="652" w:type="pc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  <w:shd w:val="clear" w:color="auto" w:fill="A6A6A6" w:themeFill="background1" w:themeFillShade="A6"/>
                <w:noWrap/>
                <w:vAlign w:val="bottom"/>
                <w:hideMark/>
              </w:tcPr>
            </w:tcPrChange>
          </w:tcPr>
          <w:p w14:paraId="6A3C3C64" w14:textId="77777777" w:rsidR="00B351FB" w:rsidRPr="00B6554C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6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</w:pPr>
            <w:proofErr w:type="spellStart"/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7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Baseline</w:t>
            </w:r>
            <w:proofErr w:type="spellEnd"/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  <w:tcPrChange w:id="28" w:author="Marta Tejedor" w:date="2026-01-17T11:24:00Z" w16du:dateUtc="2026-01-17T17:24:00Z">
              <w:tcPr>
                <w:tcW w:w="1214" w:type="pct"/>
                <w:tcBorders>
                  <w:top w:val="single" w:sz="4" w:space="0" w:color="auto"/>
                  <w:left w:val="nil"/>
                  <w:bottom w:val="single" w:sz="4" w:space="0" w:color="auto"/>
                  <w:right w:val="single" w:sz="4" w:space="0" w:color="auto"/>
                </w:tcBorders>
                <w:shd w:val="clear" w:color="auto" w:fill="A6A6A6" w:themeFill="background1" w:themeFillShade="A6"/>
                <w:noWrap/>
                <w:vAlign w:val="bottom"/>
                <w:hideMark/>
              </w:tcPr>
            </w:tcPrChange>
          </w:tcPr>
          <w:p w14:paraId="23E5BE45" w14:textId="77777777" w:rsidR="00B351FB" w:rsidRPr="00B6554C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29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</w:pPr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30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 xml:space="preserve">2h post </w:t>
            </w:r>
            <w:proofErr w:type="spellStart"/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31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water</w:t>
            </w:r>
            <w:proofErr w:type="spellEnd"/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32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 xml:space="preserve"> </w:t>
            </w:r>
            <w:proofErr w:type="spellStart"/>
            <w:r w:rsidRPr="00B6554C">
              <w:rPr>
                <w:rFonts w:ascii="Calibri" w:eastAsia="Times New Roman" w:hAnsi="Calibri" w:cs="Calibri"/>
                <w:b/>
                <w:bCs/>
                <w:color w:val="000000" w:themeColor="text1"/>
                <w:sz w:val="16"/>
                <w:szCs w:val="16"/>
                <w:lang w:eastAsia="es-ES"/>
                <w:rPrChange w:id="33" w:author="Marta Tejedor" w:date="2026-01-17T11:24:00Z" w16du:dateUtc="2026-01-17T17:24:00Z">
                  <w:rPr>
                    <w:rFonts w:ascii="Calibri" w:eastAsia="Times New Roman" w:hAnsi="Calibri" w:cs="Calibri"/>
                    <w:b/>
                    <w:bCs/>
                    <w:sz w:val="16"/>
                    <w:szCs w:val="16"/>
                    <w:lang w:eastAsia="es-ES"/>
                  </w:rPr>
                </w:rPrChange>
              </w:rPr>
              <w:t>bolus</w:t>
            </w:r>
            <w:proofErr w:type="spellEnd"/>
          </w:p>
        </w:tc>
      </w:tr>
      <w:tr w:rsidR="00B351FB" w:rsidRPr="009A7D03" w14:paraId="24AEE5BB" w14:textId="77777777" w:rsidTr="00B351FB">
        <w:trPr>
          <w:trHeight w:val="330"/>
        </w:trPr>
        <w:tc>
          <w:tcPr>
            <w:tcW w:w="12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CC88D8" w14:textId="77777777" w:rsidR="00B351FB" w:rsidRPr="00B651B1" w:rsidRDefault="00B351FB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entral rostral corpus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allosum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AAC3BF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18.29 ± 4.18</w:t>
            </w:r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46B33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45.04 ± 8.43 *</w:t>
            </w:r>
          </w:p>
        </w:tc>
        <w:tc>
          <w:tcPr>
            <w:tcW w:w="65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431642F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3.71 ± 5.55</w:t>
            </w:r>
          </w:p>
        </w:tc>
        <w:tc>
          <w:tcPr>
            <w:tcW w:w="12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DD450D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42.80 ± 4.51 $</w:t>
            </w:r>
          </w:p>
        </w:tc>
      </w:tr>
      <w:tr w:rsidR="00B351FB" w:rsidRPr="009A7D03" w14:paraId="18917C26" w14:textId="77777777" w:rsidTr="00B351FB">
        <w:trPr>
          <w:trHeight w:val="290"/>
        </w:trPr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B000E3" w14:textId="77777777" w:rsidR="00B351FB" w:rsidRPr="00B651B1" w:rsidRDefault="00B351FB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entral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mid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corpus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allosum</w:t>
            </w:r>
            <w:proofErr w:type="spellEnd"/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1EE905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1.53 ± 2.32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DE3583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8.35 ± 8.14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B7D47B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0.80 ± 7.5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5F501F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9.73 ± 3.43</w:t>
            </w:r>
          </w:p>
        </w:tc>
      </w:tr>
      <w:tr w:rsidR="00B351FB" w:rsidRPr="009A7D03" w14:paraId="4354FA73" w14:textId="77777777" w:rsidTr="00B351FB">
        <w:trPr>
          <w:trHeight w:val="330"/>
        </w:trPr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546AD7" w14:textId="77777777" w:rsidR="00B351FB" w:rsidRPr="00B651B1" w:rsidRDefault="00B351FB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entral caudal corpus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allosum</w:t>
            </w:r>
            <w:proofErr w:type="spellEnd"/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9373F3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9.46 ± 5.15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413CE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7.07 ± 6.33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308C092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2.30 ± 6.05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D068E5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47.34 ± 9.49 $</w:t>
            </w:r>
          </w:p>
        </w:tc>
      </w:tr>
      <w:tr w:rsidR="00B351FB" w:rsidRPr="009A7D03" w14:paraId="00C95323" w14:textId="77777777" w:rsidTr="00B351FB">
        <w:trPr>
          <w:trHeight w:val="330"/>
        </w:trPr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8DEC7" w14:textId="77777777" w:rsidR="00B351FB" w:rsidRPr="00B651B1" w:rsidRDefault="00B351FB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Lateral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right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corpus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allosum</w:t>
            </w:r>
            <w:proofErr w:type="spellEnd"/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273956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6.98 ± 2.40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CF3ED4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40.31 ± 4.44 *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AA39C2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3.67 ± 4.79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76B34C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51.25 ± 5.26 $†</w:t>
            </w:r>
          </w:p>
        </w:tc>
      </w:tr>
      <w:tr w:rsidR="00B351FB" w:rsidRPr="009A7D03" w14:paraId="2F5634C6" w14:textId="77777777" w:rsidTr="00B351FB">
        <w:trPr>
          <w:trHeight w:val="330"/>
        </w:trPr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87281A" w14:textId="77777777" w:rsidR="00B351FB" w:rsidRPr="00B651B1" w:rsidRDefault="00B351FB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Lateral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left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corpus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allosum</w:t>
            </w:r>
            <w:proofErr w:type="spellEnd"/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A1A44BD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8.01 ± 5.78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CBDD0D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45.86 ± 5.35 *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EC261E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0.25 ± 5.53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7F4A66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48.05 ± 3.36 $</w:t>
            </w:r>
          </w:p>
        </w:tc>
      </w:tr>
      <w:tr w:rsidR="00B351FB" w:rsidRPr="009A7D03" w14:paraId="7FC4BB31" w14:textId="77777777" w:rsidTr="00B351FB">
        <w:trPr>
          <w:trHeight w:val="330"/>
        </w:trPr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36460" w14:textId="77777777" w:rsidR="00B351FB" w:rsidRPr="00B651B1" w:rsidRDefault="00B351FB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Internal</w:t>
            </w:r>
            <w:proofErr w:type="spellEnd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capsule</w:t>
            </w:r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9E858C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9.15 ± 4.29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6416C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0.17 ± 7.18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B8A5D8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1.83 ± 6.78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BF58F7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42.03 ± 15.59 $</w:t>
            </w:r>
          </w:p>
        </w:tc>
      </w:tr>
      <w:tr w:rsidR="00B351FB" w:rsidRPr="009A7D03" w14:paraId="3128DBBF" w14:textId="77777777" w:rsidTr="00B351FB">
        <w:trPr>
          <w:trHeight w:val="290"/>
        </w:trPr>
        <w:tc>
          <w:tcPr>
            <w:tcW w:w="1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E413C" w14:textId="77777777" w:rsidR="00B351FB" w:rsidRPr="00B651B1" w:rsidRDefault="00B351FB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Motor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cortex</w:t>
            </w:r>
            <w:proofErr w:type="spellEnd"/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296D26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8.24 ± 5.47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CEFD1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0.85 ± 6.60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991ACB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8.12 ± 5.31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A58694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2.33 ± 3.42</w:t>
            </w:r>
          </w:p>
        </w:tc>
      </w:tr>
      <w:tr w:rsidR="00B351FB" w:rsidRPr="009A7D03" w14:paraId="2223C301" w14:textId="77777777" w:rsidTr="00B351FB">
        <w:trPr>
          <w:trHeight w:val="290"/>
        </w:trPr>
        <w:tc>
          <w:tcPr>
            <w:tcW w:w="1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2EB28" w14:textId="77777777" w:rsidR="00B351FB" w:rsidRPr="00B651B1" w:rsidRDefault="00B351FB" w:rsidP="000F752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P</w:t>
            </w:r>
            <w:r w:rsidRPr="00B651B1"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eriventricular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sz w:val="16"/>
                <w:szCs w:val="16"/>
                <w:lang w:eastAsia="es-ES"/>
              </w:rPr>
              <w:t>hypothalamus</w:t>
            </w:r>
            <w:proofErr w:type="spellEnd"/>
          </w:p>
        </w:tc>
        <w:tc>
          <w:tcPr>
            <w:tcW w:w="6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41CEC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11.09 ± 3.5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656D7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0.64 ± 8.27 *</w:t>
            </w:r>
          </w:p>
        </w:tc>
        <w:tc>
          <w:tcPr>
            <w:tcW w:w="65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4E260F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21.67 ± 3.49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16F0E2" w14:textId="77777777" w:rsidR="00B351FB" w:rsidRPr="009A7D03" w:rsidRDefault="00B351FB" w:rsidP="000F75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</w:pPr>
            <w:r w:rsidRPr="009A7D03">
              <w:rPr>
                <w:rFonts w:ascii="Calibri" w:eastAsia="Times New Roman" w:hAnsi="Calibri" w:cs="Calibri"/>
                <w:bCs/>
                <w:sz w:val="16"/>
                <w:szCs w:val="16"/>
                <w:lang w:eastAsia="es-ES"/>
              </w:rPr>
              <w:t>31.13 ± 3.86</w:t>
            </w:r>
          </w:p>
        </w:tc>
      </w:tr>
    </w:tbl>
    <w:p w14:paraId="50FCB9FB" w14:textId="501228CC" w:rsidR="00B351FB" w:rsidRPr="00C40D65" w:rsidRDefault="00B6554C" w:rsidP="00B351FB">
      <w:pPr>
        <w:rPr>
          <w:lang w:val="en-GB"/>
        </w:rPr>
      </w:pPr>
      <w:ins w:id="34" w:author="Marta Tejedor" w:date="2026-01-17T11:24:00Z" w16du:dateUtc="2026-01-17T17:24:00Z">
        <w:r>
          <w:rPr>
            <w:lang w:val="en-GB"/>
          </w:rPr>
          <w:t xml:space="preserve">S4 </w:t>
        </w:r>
      </w:ins>
      <w:r w:rsidR="00B351FB" w:rsidRPr="00B351FB">
        <w:rPr>
          <w:lang w:val="en-GB"/>
        </w:rPr>
        <w:t>Table</w:t>
      </w:r>
      <w:del w:id="35" w:author="Marta Tejedor" w:date="2026-01-17T11:24:00Z" w16du:dateUtc="2026-01-17T17:24:00Z">
        <w:r w:rsidR="00B351FB" w:rsidRPr="00B351FB" w:rsidDel="00B6554C">
          <w:rPr>
            <w:lang w:val="en-GB"/>
          </w:rPr>
          <w:delText xml:space="preserve"> 4 Suplemmentary Ma</w:delText>
        </w:r>
      </w:del>
      <w:del w:id="36" w:author="Marta Tejedor" w:date="2026-01-17T11:25:00Z" w16du:dateUtc="2026-01-17T17:25:00Z">
        <w:r w:rsidR="00B351FB" w:rsidRPr="00B351FB" w:rsidDel="00B6554C">
          <w:rPr>
            <w:lang w:val="en-GB"/>
          </w:rPr>
          <w:delText>terial</w:delText>
        </w:r>
      </w:del>
      <w:r w:rsidR="00B351FB" w:rsidRPr="00B351FB">
        <w:rPr>
          <w:lang w:val="en-GB"/>
        </w:rPr>
        <w:t xml:space="preserve">. </w:t>
      </w:r>
      <w:r w:rsidR="00B351FB" w:rsidRPr="00C40D65">
        <w:rPr>
          <w:lang w:val="en-GB"/>
        </w:rPr>
        <w:t xml:space="preserve">Detailed analysis of </w:t>
      </w:r>
      <w:r w:rsidR="00B351FB">
        <w:rPr>
          <w:lang w:val="en-GB"/>
        </w:rPr>
        <w:t>myelin basic protein</w:t>
      </w:r>
      <w:r w:rsidR="00B351FB" w:rsidRPr="00C40D65">
        <w:rPr>
          <w:lang w:val="en-GB"/>
        </w:rPr>
        <w:t xml:space="preserve"> (</w:t>
      </w:r>
      <w:r w:rsidR="00B351FB">
        <w:rPr>
          <w:lang w:val="en-GB"/>
        </w:rPr>
        <w:t>MBP</w:t>
      </w:r>
      <w:r w:rsidR="00B351FB" w:rsidRPr="00C40D65">
        <w:rPr>
          <w:lang w:val="en-GB"/>
        </w:rPr>
        <w:t>) expression in the different regions in the pellet</w:t>
      </w:r>
      <w:r w:rsidR="00B351FB">
        <w:rPr>
          <w:lang w:val="en-GB"/>
        </w:rPr>
        <w:t>-fed</w:t>
      </w:r>
      <w:r w:rsidR="00B351FB" w:rsidRPr="00C40D65">
        <w:rPr>
          <w:lang w:val="en-GB"/>
        </w:rPr>
        <w:t xml:space="preserve"> and </w:t>
      </w:r>
      <w:r w:rsidR="00B351FB">
        <w:rPr>
          <w:lang w:val="en-GB"/>
        </w:rPr>
        <w:t>recurrent intermittent hyponatremia (RIH) groups</w:t>
      </w:r>
      <w:r w:rsidR="00B351FB" w:rsidRPr="00C40D65">
        <w:rPr>
          <w:lang w:val="en-GB"/>
        </w:rPr>
        <w:t xml:space="preserve"> before a</w:t>
      </w:r>
      <w:r w:rsidR="00B351FB">
        <w:rPr>
          <w:lang w:val="en-GB"/>
        </w:rPr>
        <w:t xml:space="preserve">nd after an intraperitoneal </w:t>
      </w:r>
      <w:r w:rsidR="00B351FB" w:rsidRPr="00C40D65">
        <w:rPr>
          <w:lang w:val="en-GB"/>
        </w:rPr>
        <w:t>bolus of water equivalent to 10% of the animal's weight.</w:t>
      </w:r>
      <w:r w:rsidR="00B351FB">
        <w:rPr>
          <w:lang w:val="en-GB"/>
        </w:rPr>
        <w:t xml:space="preserve"> </w:t>
      </w:r>
      <w:r w:rsidR="00B351FB" w:rsidRPr="00C40D65">
        <w:rPr>
          <w:lang w:val="en-GB"/>
        </w:rPr>
        <w:t>Results expressed in arbitrary units of optical density, as mean ± SD; n=4 per experimental group.</w:t>
      </w:r>
      <w:r w:rsidR="00B351FB">
        <w:rPr>
          <w:lang w:val="en-GB"/>
        </w:rPr>
        <w:t xml:space="preserve"> </w:t>
      </w:r>
      <w:r w:rsidR="00B351FB" w:rsidRPr="00C40D65">
        <w:rPr>
          <w:lang w:val="en-GB"/>
        </w:rPr>
        <w:t xml:space="preserve">*p&lt;0.05 </w:t>
      </w:r>
      <w:r w:rsidR="00B351FB">
        <w:rPr>
          <w:lang w:val="en-GB"/>
        </w:rPr>
        <w:t>compared to the base</w:t>
      </w:r>
      <w:r w:rsidR="00B351FB" w:rsidRPr="00C40D65">
        <w:rPr>
          <w:lang w:val="en-GB"/>
        </w:rPr>
        <w:t>l</w:t>
      </w:r>
      <w:r w:rsidR="00B351FB">
        <w:rPr>
          <w:lang w:val="en-GB"/>
        </w:rPr>
        <w:t>ine pellet-fed group</w:t>
      </w:r>
      <w:r w:rsidR="00B351FB" w:rsidRPr="00C40D65">
        <w:rPr>
          <w:lang w:val="en-GB"/>
        </w:rPr>
        <w:t xml:space="preserve">. $ p&lt;0.05 compared to </w:t>
      </w:r>
      <w:r w:rsidR="00B351FB">
        <w:rPr>
          <w:lang w:val="en-GB"/>
        </w:rPr>
        <w:t>the base</w:t>
      </w:r>
      <w:r w:rsidR="00B351FB" w:rsidRPr="00C40D65">
        <w:rPr>
          <w:lang w:val="en-GB"/>
        </w:rPr>
        <w:t>l</w:t>
      </w:r>
      <w:r w:rsidR="00B351FB">
        <w:rPr>
          <w:lang w:val="en-GB"/>
        </w:rPr>
        <w:t>ine RIH</w:t>
      </w:r>
      <w:r w:rsidR="00B351FB" w:rsidRPr="00C40D65">
        <w:rPr>
          <w:lang w:val="en-GB"/>
        </w:rPr>
        <w:t>.</w:t>
      </w:r>
      <w:r w:rsidR="00B351FB">
        <w:rPr>
          <w:lang w:val="en-GB"/>
        </w:rPr>
        <w:t xml:space="preserve"> † p&lt;0.05 compared to the p</w:t>
      </w:r>
      <w:r w:rsidR="00B351FB" w:rsidRPr="00C40D65">
        <w:rPr>
          <w:lang w:val="en-GB"/>
        </w:rPr>
        <w:t>ellet</w:t>
      </w:r>
      <w:r w:rsidR="00B351FB">
        <w:rPr>
          <w:lang w:val="en-GB"/>
        </w:rPr>
        <w:t>-fed group</w:t>
      </w:r>
      <w:r w:rsidR="00B351FB" w:rsidRPr="00C40D65">
        <w:rPr>
          <w:lang w:val="en-GB"/>
        </w:rPr>
        <w:t xml:space="preserve"> after </w:t>
      </w:r>
      <w:r w:rsidR="00B351FB">
        <w:rPr>
          <w:lang w:val="en-GB"/>
        </w:rPr>
        <w:t xml:space="preserve">the </w:t>
      </w:r>
      <w:r w:rsidR="00B351FB" w:rsidRPr="00C40D65">
        <w:rPr>
          <w:lang w:val="en-GB"/>
        </w:rPr>
        <w:t>water bolus</w:t>
      </w:r>
      <w:r w:rsidR="00B351FB">
        <w:rPr>
          <w:lang w:val="en-GB"/>
        </w:rPr>
        <w:t>.</w:t>
      </w:r>
    </w:p>
    <w:p w14:paraId="0A77C102" w14:textId="77777777" w:rsidR="00CC4A9A" w:rsidRPr="00B351FB" w:rsidRDefault="00CC4A9A">
      <w:pPr>
        <w:rPr>
          <w:lang w:val="en-GB"/>
        </w:rPr>
      </w:pPr>
    </w:p>
    <w:sectPr w:rsidR="00CC4A9A" w:rsidRPr="00B351FB" w:rsidSect="00CC4A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rta Tejedor">
    <w15:presenceInfo w15:providerId="Windows Live" w15:userId="65ef03e3453e39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351FB"/>
    <w:rsid w:val="00703E1D"/>
    <w:rsid w:val="00B351FB"/>
    <w:rsid w:val="00B6554C"/>
    <w:rsid w:val="00CC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9B8EB"/>
  <w15:docId w15:val="{AB25D1C3-0906-4D28-90D8-23DF2EE5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655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rta Tejedor</cp:lastModifiedBy>
  <cp:revision>2</cp:revision>
  <dcterms:created xsi:type="dcterms:W3CDTF">2024-09-28T15:43:00Z</dcterms:created>
  <dcterms:modified xsi:type="dcterms:W3CDTF">2026-01-17T17:25:00Z</dcterms:modified>
</cp:coreProperties>
</file>